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1A9BCE" w14:textId="3D02C0B3" w:rsidR="00EA0E09" w:rsidRPr="00EC5A8D" w:rsidRDefault="000F2AEA" w:rsidP="00EC5A8D">
      <w:pPr>
        <w:jc w:val="both"/>
        <w:rPr>
          <w:rFonts w:ascii="Times New Roman" w:hAnsi="Times New Roman" w:cs="Times New Roman"/>
          <w:b/>
        </w:rPr>
      </w:pPr>
      <w:r w:rsidRPr="00EC5A8D">
        <w:rPr>
          <w:rFonts w:ascii="Times New Roman" w:hAnsi="Times New Roman" w:cs="Times New Roman"/>
          <w:b/>
        </w:rPr>
        <w:t>S12 Data.</w:t>
      </w:r>
      <w:r w:rsidRPr="00EC5A8D">
        <w:rPr>
          <w:rFonts w:ascii="Times New Roman" w:eastAsia="DengXian" w:hAnsi="Times New Roman" w:cs="Times New Roman"/>
          <w:b/>
        </w:rPr>
        <w:t xml:space="preserve"> </w:t>
      </w:r>
      <w:r w:rsidRPr="00EC5A8D">
        <w:rPr>
          <w:rFonts w:ascii="Times New Roman" w:eastAsia="DengXian" w:hAnsi="Times New Roman" w:cs="Times New Roman"/>
          <w:bCs/>
        </w:rPr>
        <w:t xml:space="preserve">miRNA prediction of targeted </w:t>
      </w:r>
      <w:proofErr w:type="spellStart"/>
      <w:r w:rsidRPr="00EC5A8D">
        <w:rPr>
          <w:rFonts w:ascii="Times New Roman" w:eastAsia="DengXian" w:hAnsi="Times New Roman" w:cs="Times New Roman"/>
          <w:bCs/>
          <w:i/>
          <w:iCs/>
        </w:rPr>
        <w:t>GhFH</w:t>
      </w:r>
      <w:r w:rsidRPr="00EC5A8D">
        <w:rPr>
          <w:rFonts w:ascii="Times New Roman" w:eastAsia="DengXian" w:hAnsi="Times New Roman" w:cs="Times New Roman"/>
          <w:bCs/>
        </w:rPr>
        <w:t>s</w:t>
      </w:r>
      <w:proofErr w:type="spellEnd"/>
      <w:r w:rsidRPr="00EC5A8D">
        <w:rPr>
          <w:rFonts w:ascii="Times New Roman" w:eastAsia="DengXian" w:hAnsi="Times New Roman" w:cs="Times New Roman"/>
          <w:bCs/>
        </w:rPr>
        <w:t xml:space="preserve">. The miRNA data was downloaded from </w:t>
      </w:r>
      <w:proofErr w:type="spellStart"/>
      <w:r w:rsidRPr="00EC5A8D">
        <w:rPr>
          <w:rFonts w:ascii="Times New Roman" w:eastAsia="DengXian" w:hAnsi="Times New Roman" w:cs="Times New Roman"/>
          <w:bCs/>
        </w:rPr>
        <w:t>psRNATarget</w:t>
      </w:r>
      <w:proofErr w:type="spellEnd"/>
      <w:r w:rsidR="00EC5A8D" w:rsidRPr="00EC5A8D">
        <w:rPr>
          <w:rFonts w:ascii="Times New Roman" w:eastAsia="DengXian" w:hAnsi="Times New Roman" w:cs="Times New Roman"/>
          <w:bCs/>
        </w:rPr>
        <w:t xml:space="preserve"> </w:t>
      </w:r>
      <w:r w:rsidRPr="00EC5A8D">
        <w:rPr>
          <w:rFonts w:ascii="Times New Roman" w:eastAsia="DengXian" w:hAnsi="Times New Roman" w:cs="Times New Roman"/>
          <w:bCs/>
        </w:rPr>
        <w:t>Server18</w:t>
      </w:r>
      <w:r w:rsidR="00EC5A8D" w:rsidRPr="00EC5A8D">
        <w:rPr>
          <w:rFonts w:ascii="Times New Roman" w:eastAsia="DengXian" w:hAnsi="Times New Roman" w:cs="Times New Roman"/>
          <w:bCs/>
        </w:rPr>
        <w:t>(</w:t>
      </w:r>
      <w:hyperlink r:id="rId6" w:history="1">
        <w:r w:rsidR="00EC5A8D" w:rsidRPr="006F63C6">
          <w:rPr>
            <w:rStyle w:val="Hyperlink"/>
            <w:rFonts w:ascii="Times New Roman" w:eastAsia="DengXian" w:hAnsi="Times New Roman" w:cs="Times New Roman"/>
            <w:bCs/>
          </w:rPr>
          <w:t>https://www.zhaolab.org/psRNATarget/analysis?function=2</w:t>
        </w:r>
      </w:hyperlink>
      <w:r w:rsidR="00EC5A8D" w:rsidRPr="00EC5A8D">
        <w:rPr>
          <w:rFonts w:ascii="Times New Roman" w:eastAsia="DengXian" w:hAnsi="Times New Roman" w:cs="Times New Roman"/>
          <w:bCs/>
        </w:rPr>
        <w:t>)</w:t>
      </w:r>
      <w:r w:rsidR="00432C35" w:rsidRPr="00EC5A8D">
        <w:rPr>
          <w:rFonts w:ascii="Times New Roman" w:hAnsi="Times New Roman" w:cs="Times New Roman"/>
          <w:b/>
        </w:rPr>
        <w:t>.</w:t>
      </w:r>
    </w:p>
    <w:p w14:paraId="05D7F7B8" w14:textId="77777777" w:rsidR="00EA0E09" w:rsidRDefault="00EA0E09">
      <w:pPr>
        <w:rPr>
          <w:rFonts w:ascii="Times New Roman" w:hAnsi="Times New Roman" w:cs="Times New Roman"/>
        </w:rPr>
      </w:pPr>
    </w:p>
    <w:tbl>
      <w:tblPr>
        <w:tblW w:w="892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3"/>
        <w:gridCol w:w="927"/>
        <w:gridCol w:w="945"/>
        <w:gridCol w:w="819"/>
        <w:gridCol w:w="803"/>
        <w:gridCol w:w="3778"/>
      </w:tblGrid>
      <w:tr w:rsidR="00EA0E09" w:rsidRPr="00835A5A" w14:paraId="167C50FB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49470511" w14:textId="77777777" w:rsidR="00EA0E09" w:rsidRPr="00835A5A" w:rsidRDefault="00432C35" w:rsidP="00835A5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iRNA ID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49A31FF" w14:textId="77777777" w:rsidR="00EA0E09" w:rsidRPr="00835A5A" w:rsidRDefault="00432C35" w:rsidP="00835A5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arget ID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A7CCECA" w14:textId="5F560B61" w:rsidR="00EA0E09" w:rsidRPr="00835A5A" w:rsidRDefault="00432C35" w:rsidP="00835A5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iRNA length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115FC57" w14:textId="77777777" w:rsidR="00EA0E09" w:rsidRPr="00835A5A" w:rsidRDefault="00432C35" w:rsidP="00835A5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arget start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37E7118" w14:textId="77777777" w:rsidR="00EA0E09" w:rsidRPr="00835A5A" w:rsidRDefault="00432C35" w:rsidP="00835A5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Target end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34C5773E" w14:textId="77777777" w:rsidR="00EA0E09" w:rsidRPr="00835A5A" w:rsidRDefault="00432C35" w:rsidP="00835A5A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b/>
                <w:bCs/>
                <w:color w:val="000000"/>
              </w:rPr>
              <w:t>miRNA aligned fragment</w:t>
            </w:r>
          </w:p>
        </w:tc>
      </w:tr>
      <w:tr w:rsidR="00EA0E09" w:rsidRPr="00835A5A" w14:paraId="49966BB0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A3B5D4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276AAE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D86997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FBB0DC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2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60C5C2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4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337AA8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19BEADA3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AAE2CE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6FE992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04730B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624762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2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FD6A82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4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8FE2AD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65C04B5C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431801C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c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B093F0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CC2F20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DCC39F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2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ED83B0D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4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85E53C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6BF51B88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D17FB5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C12EAB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CC23BD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27EF2D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2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B36D10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52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0FD2EB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GUAGUGAAGUAGGCAAUUGGG</w:t>
            </w:r>
          </w:p>
        </w:tc>
      </w:tr>
      <w:tr w:rsidR="00EA0E09" w:rsidRPr="00835A5A" w14:paraId="5A1542A2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52E2B7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5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7454B6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86B18A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F9D447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05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F57560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07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348B2B9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GUGUGCAGGGGGUGGAAUA</w:t>
            </w:r>
          </w:p>
        </w:tc>
      </w:tr>
      <w:tr w:rsidR="00EA0E09" w:rsidRPr="00835A5A" w14:paraId="482E254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CAA32D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2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86C605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0B85FA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C39EA5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87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4E0350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899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585ECEB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UAUAGAACAUGAUCUUUAGCGG</w:t>
            </w:r>
          </w:p>
        </w:tc>
      </w:tr>
      <w:tr w:rsidR="00EA0E09" w:rsidRPr="00835A5A" w14:paraId="44E54E3A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D587E2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2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6ECF0A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AD8A62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46C346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87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6238A1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899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C758E6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UAUAGAACAUGAUCUUUAGCGG</w:t>
            </w:r>
          </w:p>
        </w:tc>
      </w:tr>
      <w:tr w:rsidR="00EA0E09" w:rsidRPr="00835A5A" w14:paraId="124B3EF0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BF6D91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2c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7F429C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CF3243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6C0131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87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1A82D8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899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BE81A7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UAUAGAACAUGAUCUUUAGCGG</w:t>
            </w:r>
          </w:p>
        </w:tc>
      </w:tr>
      <w:tr w:rsidR="00EA0E09" w:rsidRPr="00835A5A" w14:paraId="57AE77FB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BBA479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45953D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1F2D6E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C2ADCF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75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36BDE6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78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C3FD3D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UAUCUGAUUCUGACACGAAAAAA</w:t>
            </w:r>
          </w:p>
        </w:tc>
      </w:tr>
      <w:tr w:rsidR="00EA0E09" w:rsidRPr="00835A5A" w14:paraId="7B4162EC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B3DBDB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AA3CDA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916488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6E9455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E164D2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89AF1F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UGUCUGGGACAUGGCGUUGGC</w:t>
            </w:r>
          </w:p>
        </w:tc>
      </w:tr>
      <w:tr w:rsidR="00EA0E09" w:rsidRPr="00835A5A" w14:paraId="68F21339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67D01E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6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4BED2A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7A46BC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9C73E4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BAC2DB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76280C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UGUCUGGGACAUGGCGUUGGC</w:t>
            </w:r>
          </w:p>
        </w:tc>
      </w:tr>
      <w:tr w:rsidR="00EA0E09" w:rsidRPr="00835A5A" w14:paraId="4A3E39C2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9D86AD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E88957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8DB201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96B0A2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60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A71D81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627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C7C5E6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AAGAAAAGAAGUCGGGAGAG</w:t>
            </w:r>
          </w:p>
        </w:tc>
      </w:tr>
      <w:tr w:rsidR="00EA0E09" w:rsidRPr="00835A5A" w14:paraId="0D0D7129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03AA51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10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4DB2BA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725B10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C04546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9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D26892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2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A68443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GUCAUGAUCUUUAGCGGCGUU</w:t>
            </w:r>
          </w:p>
        </w:tc>
      </w:tr>
      <w:tr w:rsidR="00EA0E09" w:rsidRPr="00835A5A" w14:paraId="6BF51ED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7BAE58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10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803FEE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C579B4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7EB8EDD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9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2D478F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2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C3297C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GUCAUGAUCUUUAGCGGCGUU</w:t>
            </w:r>
          </w:p>
        </w:tc>
      </w:tr>
      <w:tr w:rsidR="00EA0E09" w:rsidRPr="00835A5A" w14:paraId="1B067F60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5ACA91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48-5p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BE0D8B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BE69EC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965F7E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3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7E4614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54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F751DD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UGGGAGAGUUGGGCAAGAAU</w:t>
            </w:r>
          </w:p>
        </w:tc>
      </w:tr>
      <w:tr w:rsidR="00EA0E09" w:rsidRPr="00835A5A" w14:paraId="6FC2FDA1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351372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48-5p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DBEA71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61E07B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91A947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1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BBEF17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39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742910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UGGGAGAGUUGGGCAAGAAU</w:t>
            </w:r>
          </w:p>
        </w:tc>
      </w:tr>
      <w:tr w:rsidR="00EA0E09" w:rsidRPr="00835A5A" w14:paraId="3ECDF7D0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688F0E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5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E8E27C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E98EC0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BA4011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5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DCAB7C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7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4FA3B9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GUGUGCAGGGGGUGGAAUA</w:t>
            </w:r>
          </w:p>
        </w:tc>
      </w:tr>
      <w:tr w:rsidR="00EA0E09" w:rsidRPr="00835A5A" w14:paraId="28DFF168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EA8B11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89F9B7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E1C473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DE44BFD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2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A44084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4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EFF07E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571BAD67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23CE23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4C05EF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307AF3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8D91B5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2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BFA639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4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FCC992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78A4E23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BD8328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016D39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6BFEEF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C3F72E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67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92763A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69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726DAC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55DDBF31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886EF2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B90CA2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CA771F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ECADA2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2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71F0AF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4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CF3890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2D52EC6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6FCA43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5350E5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F745EE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E696CF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2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D86A15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4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0E85D5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46E985D1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1437AD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4CD558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4566BA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26C3F8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67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DCE0CC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69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34CD66B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316CC610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07BF83E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c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933509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0A7826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5418EB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2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F0BF2C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4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86D3A9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4603F2DC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4F7112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c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55AE27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AAF818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A098AD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2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B1F14D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4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26E8C2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1ABF250A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088C65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0c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A2D474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614428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24A6B0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67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BF7ACF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69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7B4B63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CUCAGGAGGGAUAGCGCC</w:t>
            </w:r>
          </w:p>
        </w:tc>
      </w:tr>
      <w:tr w:rsidR="00EA0E09" w:rsidRPr="00835A5A" w14:paraId="6A89D699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1FCA7E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47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4C3314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4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F452B4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B9A4A7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70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928756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722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02BC74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GUGAUAUUGGUUCGGCUCAUC</w:t>
            </w:r>
          </w:p>
        </w:tc>
      </w:tr>
      <w:tr w:rsidR="00EA0E09" w:rsidRPr="00835A5A" w14:paraId="7DB179A3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44FA8E9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47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B3C022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82A815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1B06F7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94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8B052E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963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F68AC9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GUGAUAUUGGUUCGGCUCAUC</w:t>
            </w:r>
          </w:p>
        </w:tc>
      </w:tr>
      <w:tr w:rsidR="00EA0E09" w:rsidRPr="00835A5A" w14:paraId="1F83372E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C94542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47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16E4D3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F941A8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FCAA30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1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BDE38C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37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734613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GUGAUAUUGGUUCGGCUCAUC</w:t>
            </w:r>
          </w:p>
        </w:tc>
      </w:tr>
      <w:tr w:rsidR="00EA0E09" w:rsidRPr="00835A5A" w14:paraId="7AC99153" w14:textId="77777777" w:rsidTr="00D9041D">
        <w:trPr>
          <w:trHeight w:val="278"/>
        </w:trPr>
        <w:tc>
          <w:tcPr>
            <w:tcW w:w="1653" w:type="dxa"/>
            <w:shd w:val="clear" w:color="auto" w:fill="auto"/>
            <w:noWrap/>
            <w:vAlign w:val="center"/>
          </w:tcPr>
          <w:p w14:paraId="07E8A74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4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365C77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2A1684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52991E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9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6CE3FC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22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171835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GUAUAUUAGAUCAAAGAGCAA</w:t>
            </w:r>
          </w:p>
        </w:tc>
      </w:tr>
      <w:tr w:rsidR="00EA0E09" w:rsidRPr="00835A5A" w14:paraId="249D89E2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1D917B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4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07072F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4F76E9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35B1A5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8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90E098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07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A90EB3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GUAUAUUAGAUCAAAGAGCAA</w:t>
            </w:r>
          </w:p>
        </w:tc>
      </w:tr>
      <w:tr w:rsidR="00EA0E09" w:rsidRPr="00835A5A" w14:paraId="0265CB9A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4ABF6D5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4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CD3162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90489D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E28CA2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9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DDF49B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22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A1B3FA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GUAUAUUAGAUCAAAGAGCAA</w:t>
            </w:r>
          </w:p>
        </w:tc>
      </w:tr>
      <w:tr w:rsidR="00EA0E09" w:rsidRPr="00835A5A" w14:paraId="0D78B918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640960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4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6C7940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185F3E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AEBDE2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8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5B77A2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07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AD521A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GUAUAUUAGAUCAAAGAGCAA</w:t>
            </w:r>
          </w:p>
        </w:tc>
      </w:tr>
      <w:tr w:rsidR="00EA0E09" w:rsidRPr="00835A5A" w14:paraId="4F87EE98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B6194D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9974AF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C23467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053E6B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DC6513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3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C25C1C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GGAUCUUCGAGAGGAUUGAGCC</w:t>
            </w:r>
          </w:p>
        </w:tc>
      </w:tr>
      <w:tr w:rsidR="00EA0E09" w:rsidRPr="00835A5A" w14:paraId="5FD7A90D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CD92E7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2D743C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74FC88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ACD262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8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B3DA61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1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718DCB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GGAUCUUCGAGAGGAUUGAGCC</w:t>
            </w:r>
          </w:p>
        </w:tc>
      </w:tr>
      <w:tr w:rsidR="00EA0E09" w:rsidRPr="00835A5A" w14:paraId="17A6F861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F7D326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5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102D19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42E53C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052058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95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5AA603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97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439C77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ACUUUAGAUGUCUCCUUCA</w:t>
            </w:r>
          </w:p>
        </w:tc>
      </w:tr>
      <w:tr w:rsidR="00EA0E09" w:rsidRPr="00835A5A" w14:paraId="1A2CAB4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B935F4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5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FBB0FE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65E7E3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21CE7A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06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9EF220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082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5F8F06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ACUUUAGAUGUCUCCUUCA</w:t>
            </w:r>
          </w:p>
        </w:tc>
      </w:tr>
      <w:tr w:rsidR="00EA0E09" w:rsidRPr="00835A5A" w14:paraId="014591AB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EB31A7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5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80BC52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697A5F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2C7AA8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95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0E70D1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97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AEDD65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ACUUUAGAUGUCUCCUUCA</w:t>
            </w:r>
          </w:p>
        </w:tc>
      </w:tr>
      <w:tr w:rsidR="00EA0E09" w:rsidRPr="00835A5A" w14:paraId="19D3E8B0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4F2057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5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3C896D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14FE85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191EFF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06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6B052DD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082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567CA9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ACUUUAGAUGUCUCCUUCA</w:t>
            </w:r>
          </w:p>
        </w:tc>
      </w:tr>
      <w:tr w:rsidR="00EA0E09" w:rsidRPr="00835A5A" w14:paraId="24D92113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19255A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5EC6D2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A23BB9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7E094E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3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DBE38B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6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5929E8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UCGAGUUAUUCGAGUUAAUCGAG</w:t>
            </w:r>
          </w:p>
        </w:tc>
      </w:tr>
      <w:tr w:rsidR="00EA0E09" w:rsidRPr="00835A5A" w14:paraId="266E376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8D6A2E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D3553D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1DD13C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94B87A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87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19F5EB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893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A017EE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UUAACAGUAGAAAUGAAUGAA</w:t>
            </w:r>
          </w:p>
        </w:tc>
      </w:tr>
      <w:tr w:rsidR="00EA0E09" w:rsidRPr="00835A5A" w14:paraId="6CD0948E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D4FB84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lastRenderedPageBreak/>
              <w:t>ghr-miR750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65DDB3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4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9B0331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7A4A5D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18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27BE53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20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615C91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UUAACAGUAGAAAUGAAUGAA</w:t>
            </w:r>
          </w:p>
        </w:tc>
      </w:tr>
      <w:tr w:rsidR="00EA0E09" w:rsidRPr="00835A5A" w14:paraId="5D03F5CB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8DFFF9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45C8B2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D52844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1AA357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1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9D3137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3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19E9D4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CAGAAACCAUCCCUUCCUU</w:t>
            </w:r>
          </w:p>
        </w:tc>
      </w:tr>
      <w:tr w:rsidR="00EA0E09" w:rsidRPr="00835A5A" w14:paraId="5E7E8256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BF9608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8F84D6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8BED4D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BF732B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4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5605ED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6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D22E38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AAGAAAAGAAGUCGGGAGAG</w:t>
            </w:r>
          </w:p>
        </w:tc>
      </w:tr>
      <w:tr w:rsidR="00EA0E09" w:rsidRPr="00835A5A" w14:paraId="78953D3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65AF91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B134EC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EC3386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257EC7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4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21830C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6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5152E1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AAGAAAAGAAGUCGGGAGAG</w:t>
            </w:r>
          </w:p>
        </w:tc>
      </w:tr>
      <w:tr w:rsidR="00EA0E09" w:rsidRPr="00835A5A" w14:paraId="1457359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059FDD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76BBDA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B57916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970E45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5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AF3EC7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73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5AC3606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CAAAAGCACUUUUUGACAGCAAU</w:t>
            </w:r>
          </w:p>
        </w:tc>
      </w:tr>
      <w:tr w:rsidR="00EA0E09" w:rsidRPr="00835A5A" w14:paraId="56448231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0AF2B8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10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B25E62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7FB802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66FEFB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25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F4B5AD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279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8E9393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AACAUGAUCUUUAGCGGCGU</w:t>
            </w:r>
          </w:p>
        </w:tc>
      </w:tr>
      <w:tr w:rsidR="00EA0E09" w:rsidRPr="00835A5A" w14:paraId="2ACD0139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D4366C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10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DCA6CA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9B741C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66218A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73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C577C9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753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3540EE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AACAUGAUCUUUAGCGGCGU</w:t>
            </w:r>
          </w:p>
        </w:tc>
      </w:tr>
      <w:tr w:rsidR="00EA0E09" w:rsidRPr="00835A5A" w14:paraId="44D296D2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5B4B5D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162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0B17DB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43058D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DCD83B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05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042686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07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EAD2E3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CGAUAAACCUCUGCAUCCAG</w:t>
            </w:r>
          </w:p>
        </w:tc>
      </w:tr>
      <w:tr w:rsidR="00EA0E09" w:rsidRPr="00835A5A" w14:paraId="676B7038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DF0E1E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167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D16950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65F5BD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354547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18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538A2D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20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8CBA45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AAGCUGCCAGCAUGAUCUA</w:t>
            </w:r>
          </w:p>
        </w:tc>
      </w:tr>
      <w:tr w:rsidR="00EA0E09" w:rsidRPr="00835A5A" w14:paraId="3F9630E5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FBD086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167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1F8657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15A088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605417D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18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2AE1F3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20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CF073C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AAGCUGCCAGCAUGAUCUA</w:t>
            </w:r>
          </w:p>
        </w:tc>
      </w:tr>
      <w:tr w:rsidR="00EA0E09" w:rsidRPr="00835A5A" w14:paraId="564ED48A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FDEA35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49a-3p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B2D653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791181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456292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3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874E41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59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75EAE3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CAAAUCCAGUCAAAAGUUA</w:t>
            </w:r>
          </w:p>
        </w:tc>
      </w:tr>
      <w:tr w:rsidR="00EA0E09" w:rsidRPr="00835A5A" w14:paraId="5378E172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93C9A6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49a-3p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4FD682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8921D4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879F69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5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9F6223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71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28AD77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CAAAUCCAGUCAAAAGUUA</w:t>
            </w:r>
          </w:p>
        </w:tc>
      </w:tr>
      <w:tr w:rsidR="00EA0E09" w:rsidRPr="00835A5A" w14:paraId="5A66AEEA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F6DBDE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49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01C6CC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4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D85671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1D150B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4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612A1D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6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3D7D72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CUUUUGAACUGGAUUUGCCGA</w:t>
            </w:r>
          </w:p>
        </w:tc>
      </w:tr>
      <w:tr w:rsidR="00EA0E09" w:rsidRPr="00835A5A" w14:paraId="072B2FBB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051317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49c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5E419C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4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ABE5FF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474F4D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4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5E232C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6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1C2BF2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CUUUUGAACUGGAUUUGCCGA</w:t>
            </w:r>
          </w:p>
        </w:tc>
      </w:tr>
      <w:tr w:rsidR="00EA0E09" w:rsidRPr="00835A5A" w14:paraId="26AA8BE0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ED2CB2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5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7C7CC0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6EA882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E76EE3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4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39D222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64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E33DCC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GUGUGCAGGGGGUGGAAUA</w:t>
            </w:r>
          </w:p>
        </w:tc>
      </w:tr>
      <w:tr w:rsidR="00EA0E09" w:rsidRPr="00835A5A" w14:paraId="16CDDF71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7C4DD5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5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66BA7E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B14E80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C15A38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2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52FC71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4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4F49A3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GUGUGCAGGGGGUGGAAUA</w:t>
            </w:r>
          </w:p>
        </w:tc>
      </w:tr>
      <w:tr w:rsidR="00EA0E09" w:rsidRPr="00835A5A" w14:paraId="795C9566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301BE4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5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4EC930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2D1AEC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12B522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7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5FB62A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93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805961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GUGUGCAGGGGGUGGAAUA</w:t>
            </w:r>
          </w:p>
        </w:tc>
      </w:tr>
      <w:tr w:rsidR="00EA0E09" w:rsidRPr="00835A5A" w14:paraId="05A6C65A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FDC531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295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26CFFC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A9CA44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657C3F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5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00591B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79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0B472D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GUGUGCAGGGGGUGGAAUA</w:t>
            </w:r>
          </w:p>
        </w:tc>
      </w:tr>
      <w:tr w:rsidR="00EA0E09" w:rsidRPr="00835A5A" w14:paraId="13A5C6E7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A14242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476-5p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1BC455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EBBD0A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64142A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89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0A7F22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09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6011C4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AACUGGGUUUGUUGGCUGC</w:t>
            </w:r>
          </w:p>
        </w:tc>
      </w:tr>
      <w:tr w:rsidR="00EA0E09" w:rsidRPr="00835A5A" w14:paraId="68AB1462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9CC44D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476-5p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C7AADE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4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96F163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5B33F6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8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8931D1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0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5ECFE5A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AACUGGGUUUGUUGGCUGC</w:t>
            </w:r>
          </w:p>
        </w:tc>
      </w:tr>
      <w:tr w:rsidR="00EA0E09" w:rsidRPr="00835A5A" w14:paraId="0A25D499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0639DB1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6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496622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8418FB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6328BC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85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C297BF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87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E861D7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CCACAGCUUUCUUGAACUG</w:t>
            </w:r>
          </w:p>
        </w:tc>
      </w:tr>
      <w:tr w:rsidR="00EA0E09" w:rsidRPr="00835A5A" w14:paraId="1935693F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859AE0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6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376F29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545DB8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403C53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85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FB20D3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87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3CB224A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CCACAGCUUUCUUGAACUG</w:t>
            </w:r>
          </w:p>
        </w:tc>
      </w:tr>
      <w:tr w:rsidR="00EA0E09" w:rsidRPr="00835A5A" w14:paraId="2722C04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113676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9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072F29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8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4D1AE0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B0EF3B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7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7A8F99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93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587BF99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GCCAAUGGAGAUUUGUCCGG</w:t>
            </w:r>
          </w:p>
        </w:tc>
      </w:tr>
      <w:tr w:rsidR="00EA0E09" w:rsidRPr="00835A5A" w14:paraId="1C4F80E3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B36C33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9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EEB54D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8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522A9B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DD6148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7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8DE04E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93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586E58B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GCCAAUGGAGAUUUGUCCGG</w:t>
            </w:r>
          </w:p>
        </w:tc>
      </w:tr>
      <w:tr w:rsidR="00EA0E09" w:rsidRPr="00835A5A" w14:paraId="5F318A17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11054B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9c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A8EB88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04B3C1D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14DE92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0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4F6FF2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2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2A7173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CCAAAGGAGAGUUGGCCUU</w:t>
            </w:r>
          </w:p>
        </w:tc>
      </w:tr>
      <w:tr w:rsidR="00EA0E09" w:rsidRPr="00835A5A" w14:paraId="63F777B2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0A8B85A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399c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593145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680EC3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AF27E7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0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3EAE44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2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543C55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CCAAAGGAGAGUUGGCCUU</w:t>
            </w:r>
          </w:p>
        </w:tc>
      </w:tr>
      <w:tr w:rsidR="00EA0E09" w:rsidRPr="00835A5A" w14:paraId="15F9D270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7B7CB9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47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10B521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A588F6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282167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30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3A5C2D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322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9301DF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CGUGAUAUUGGUUCGGCUCAUC</w:t>
            </w:r>
          </w:p>
        </w:tc>
      </w:tr>
      <w:tr w:rsidR="00EA0E09" w:rsidRPr="00835A5A" w14:paraId="6C161847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C0AE06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4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84F1DA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E31EB9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C27916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3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501702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5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337BB3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GUAUAUUAGAUCAAAGAGCAA</w:t>
            </w:r>
          </w:p>
        </w:tc>
      </w:tr>
      <w:tr w:rsidR="00EA0E09" w:rsidRPr="00835A5A" w14:paraId="288430B3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6AE39D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4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4ED525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F7D4CD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4F8CD0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3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7DDB2D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5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F220E1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GUAUAUUAGAUCAAAGAGCAA</w:t>
            </w:r>
          </w:p>
        </w:tc>
      </w:tr>
      <w:tr w:rsidR="00EA0E09" w:rsidRPr="00835A5A" w14:paraId="6E6A00D1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24D056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4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FD58AC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E3AA57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AEB0C5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3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645495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5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B1B391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GUAUAUUAGAUCAAAGAGCAA</w:t>
            </w:r>
          </w:p>
        </w:tc>
      </w:tr>
      <w:tr w:rsidR="00EA0E09" w:rsidRPr="00835A5A" w14:paraId="30F1EC6C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3AE4D7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4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0DF55C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2E9A08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7BF7B7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3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7EF3F5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5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305E691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GUAUAUUAGAUCAAAGAGCAA</w:t>
            </w:r>
          </w:p>
        </w:tc>
      </w:tr>
      <w:tr w:rsidR="00EA0E09" w:rsidRPr="00835A5A" w14:paraId="3CB36911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4C07C20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0AA60E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3535A4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FBB14A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89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7145A1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913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2D0BB6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AGACAUCUUUGAAUUCUUGGAG</w:t>
            </w:r>
          </w:p>
        </w:tc>
      </w:tr>
      <w:tr w:rsidR="00EA0E09" w:rsidRPr="00835A5A" w14:paraId="4C030401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49D27F8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B741DE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0AC5DB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F9523A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89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785B18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913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EF79B0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AGACAUCUUUGAAUUCUUGGAG</w:t>
            </w:r>
          </w:p>
        </w:tc>
      </w:tr>
      <w:tr w:rsidR="00EA0E09" w:rsidRPr="00835A5A" w14:paraId="3D5587FE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ABD778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5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19E3AD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4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E4560E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6A2E98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88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2E61D6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91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3102391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AGACAUCUUUGAAUUCUUGGAG</w:t>
            </w:r>
          </w:p>
        </w:tc>
      </w:tr>
      <w:tr w:rsidR="00EA0E09" w:rsidRPr="00835A5A" w14:paraId="0FFCB8F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54EE42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7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E94887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342EE5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9BEDF5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03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A8AF52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054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FEADBB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UACUCUUAUAGGACACUUGUUAA</w:t>
            </w:r>
          </w:p>
        </w:tc>
      </w:tr>
      <w:tr w:rsidR="00EA0E09" w:rsidRPr="00835A5A" w14:paraId="7613EEE3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D50339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88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8D7341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4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2F63E4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BC0278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65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5B9119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679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7E422B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UGAGUACAGGG-GACAAAA</w:t>
            </w:r>
          </w:p>
        </w:tc>
      </w:tr>
      <w:tr w:rsidR="00EA0E09" w:rsidRPr="00835A5A" w14:paraId="7BD4C59B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5C06DB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23D7A5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4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B8A4CD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3B3B99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0E3A0A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71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7964B5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GGAUCUUCGAGAGGAUUGAGCC</w:t>
            </w:r>
          </w:p>
        </w:tc>
      </w:tr>
      <w:tr w:rsidR="00EA0E09" w:rsidRPr="00835A5A" w14:paraId="4295860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CADC15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0DE43E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9E0AC7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B455B7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ED30FA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4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20CDD6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GGGAUCUUCGAGAGGAUUGAGCC</w:t>
            </w:r>
          </w:p>
        </w:tc>
      </w:tr>
      <w:tr w:rsidR="00EA0E09" w:rsidRPr="00835A5A" w14:paraId="1DD88E6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D430EA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3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095632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E08894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887740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85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F7A5D4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87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545A0E0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UAUUUUAAUAAUUCAAUCGUCA</w:t>
            </w:r>
          </w:p>
        </w:tc>
      </w:tr>
      <w:tr w:rsidR="00EA0E09" w:rsidRPr="00835A5A" w14:paraId="37BB845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7DB4B2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2DDD85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3C0CFD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36F2C70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3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AC9E91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5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EFF6B1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GCUUGUGGACUAGUUUUAACAA</w:t>
            </w:r>
          </w:p>
        </w:tc>
      </w:tr>
      <w:tr w:rsidR="00EA0E09" w:rsidRPr="00835A5A" w14:paraId="1F56DAC2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FD06ED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A39369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FF1700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C6325C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6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2ACA1A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48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3C2482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GCUUGUGGACUAGUUUUAACAA</w:t>
            </w:r>
          </w:p>
        </w:tc>
      </w:tr>
      <w:tr w:rsidR="00EA0E09" w:rsidRPr="00835A5A" w14:paraId="7AF36ECC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2130F1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037555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5D22FA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B7B820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9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C37DDE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32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64973F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GCUUGUGGACUAGUUUUAACAA</w:t>
            </w:r>
          </w:p>
        </w:tc>
      </w:tr>
      <w:tr w:rsidR="00EA0E09" w:rsidRPr="00835A5A" w14:paraId="06BB1EF3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7EE89C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529B43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8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BF3C95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281131D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8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CC6EBA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30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64BD87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GCUUGUGGACUAGUUUUAACAA</w:t>
            </w:r>
          </w:p>
        </w:tc>
      </w:tr>
      <w:tr w:rsidR="00EA0E09" w:rsidRPr="00835A5A" w14:paraId="5395DDF1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39F171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5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945736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869B43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A32EAA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6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E62137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8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391988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ACUUUAGAUGUCUCCUUCA</w:t>
            </w:r>
          </w:p>
        </w:tc>
      </w:tr>
      <w:tr w:rsidR="00EA0E09" w:rsidRPr="00835A5A" w14:paraId="1174F513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770516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lastRenderedPageBreak/>
              <w:t>ghr-miR7495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AEF90A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38CD49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CC3BB9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6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C00151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8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A36555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ACUUUAGAUGUCUCCUUCA</w:t>
            </w:r>
          </w:p>
        </w:tc>
      </w:tr>
      <w:tr w:rsidR="00EA0E09" w:rsidRPr="00835A5A" w14:paraId="16E0DBDB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4EEAA72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5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B1B676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55B756D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0B48C4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08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497528D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01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EABFB9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ACUUUAGAUGUCUCCUUCA</w:t>
            </w:r>
          </w:p>
        </w:tc>
      </w:tr>
      <w:tr w:rsidR="00EA0E09" w:rsidRPr="00835A5A" w14:paraId="26D90ACF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4B5F12E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5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96550E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EDCB89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4A1F4B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6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436AA8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8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03831B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ACUUUAGAUGUCUCCUUCA</w:t>
            </w:r>
          </w:p>
        </w:tc>
      </w:tr>
      <w:tr w:rsidR="00EA0E09" w:rsidRPr="00835A5A" w14:paraId="79E02E2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6F80774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5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E6D7F1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9B279F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EFCD67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6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4BB4FE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28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0F4C96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ACUUUAGAUGUCUCCUUCA</w:t>
            </w:r>
          </w:p>
        </w:tc>
      </w:tr>
      <w:tr w:rsidR="00EA0E09" w:rsidRPr="00835A5A" w14:paraId="53D9501D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2857094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5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E0C89F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214BA8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0443D3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08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4EDF42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101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7BB347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ACUUUAGAUGUCUCCUUCA</w:t>
            </w:r>
          </w:p>
        </w:tc>
      </w:tr>
      <w:tr w:rsidR="00EA0E09" w:rsidRPr="00835A5A" w14:paraId="41E05913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2E344EC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3D7EA2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D3E9A8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5BB2E7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485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8F1997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508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79A349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UAUAAUUUUCGGUUAAUUCGGUU</w:t>
            </w:r>
          </w:p>
        </w:tc>
      </w:tr>
      <w:tr w:rsidR="00EA0E09" w:rsidRPr="00835A5A" w14:paraId="5BF936EC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6C60E0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49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7154AD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4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6E4A5D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CBC235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48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8A4BDC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50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3129C0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UAUAAUUUUCGGUUAAUUCGGUU</w:t>
            </w:r>
          </w:p>
        </w:tc>
      </w:tr>
      <w:tr w:rsidR="00EA0E09" w:rsidRPr="00835A5A" w14:paraId="547BF6D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02BCEF4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5342DB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DCAA4C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220CC0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6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F3FD89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8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F64437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UCGAGUUAUUCGAGUUAAUCGAG</w:t>
            </w:r>
          </w:p>
        </w:tc>
      </w:tr>
      <w:tr w:rsidR="00EA0E09" w:rsidRPr="00835A5A" w14:paraId="5E67FD3F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2B9065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0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F363EC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4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F144BF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8B20DA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6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1C1B25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83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EE410D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UCGAGUUAUUCGAGUUAAUCGAG</w:t>
            </w:r>
          </w:p>
        </w:tc>
      </w:tr>
      <w:tr w:rsidR="00EA0E09" w:rsidRPr="00835A5A" w14:paraId="34EBB2B7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66B499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1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CF3927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74743F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408098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28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361E72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651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DEE2AC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UAUCUGAUUCUGACACGAAAAAA</w:t>
            </w:r>
          </w:p>
        </w:tc>
      </w:tr>
      <w:tr w:rsidR="00EA0E09" w:rsidRPr="00835A5A" w14:paraId="75620C7B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133E6B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4F275C0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401D54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55EE33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61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6440D06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63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58834E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UUAACAGUAGAAAUGAAUGAA</w:t>
            </w:r>
          </w:p>
        </w:tc>
      </w:tr>
      <w:tr w:rsidR="00EA0E09" w:rsidRPr="00835A5A" w14:paraId="1189E9AE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4D85BBF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E8931E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04B1FD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D1231A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48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E08DC9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50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25037AC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UUAACAGUAGAAAUGAAUGAA</w:t>
            </w:r>
          </w:p>
        </w:tc>
      </w:tr>
      <w:tr w:rsidR="00EA0E09" w:rsidRPr="00835A5A" w14:paraId="56F9FC0F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2D6735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2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813436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60E3AE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6AF6CAB8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16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8CBD90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39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5F518F79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UUUUAACAGUAGAAAUGAAUGAA</w:t>
            </w:r>
          </w:p>
        </w:tc>
      </w:tr>
      <w:tr w:rsidR="00EA0E09" w:rsidRPr="00835A5A" w14:paraId="14F84788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4F47A2E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4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A40DDB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3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585B97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6293F8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4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7781A4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70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595F58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AUGAAACUGUGAUUCCACGUCAU</w:t>
            </w:r>
          </w:p>
        </w:tc>
      </w:tr>
      <w:tr w:rsidR="00EA0E09" w:rsidRPr="00835A5A" w14:paraId="6C1F04A7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3DCF50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4a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1EB04E4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4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CB8D47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9BC843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4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028426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567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388A49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AUGAAACUGUGAUUCCACGUCAU</w:t>
            </w:r>
          </w:p>
        </w:tc>
      </w:tr>
      <w:tr w:rsidR="00EA0E09" w:rsidRPr="00835A5A" w14:paraId="41FE779D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D0265A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4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003134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10799F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BAB107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5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7CA2AC5E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7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7BB92E1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GGAGGAAAAAUCUGAUUUGUCAU</w:t>
            </w:r>
          </w:p>
        </w:tc>
      </w:tr>
      <w:tr w:rsidR="00EA0E09" w:rsidRPr="00835A5A" w14:paraId="16716176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5A3F8C8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4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2FE6C8F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1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597842B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20B60D6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53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32D39E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7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9142F8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GGAGGAAAAAUCUGAUUUGUCAU</w:t>
            </w:r>
          </w:p>
        </w:tc>
      </w:tr>
      <w:tr w:rsidR="00EA0E09" w:rsidRPr="00835A5A" w14:paraId="18AB5AB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16B4B4A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4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D821FE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4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40F19EA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26211E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47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0755BA5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69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7EDA52E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GGAGGAAAAAUCUGAUUUGUCAU</w:t>
            </w:r>
          </w:p>
        </w:tc>
      </w:tr>
      <w:tr w:rsidR="00EA0E09" w:rsidRPr="00835A5A" w14:paraId="56E7115F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00C35A3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169045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1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4D849F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489A24D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2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C83B746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4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441AE59A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CAAAAGCACUUUUUGACAGCAAU</w:t>
            </w:r>
          </w:p>
        </w:tc>
      </w:tr>
      <w:tr w:rsidR="00EA0E09" w:rsidRPr="00835A5A" w14:paraId="777DD099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9924DD6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7CC11342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160CC962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03967891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50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3E9BFC7C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373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1320887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CAAAAGCACUUUUUGACAGCAAU</w:t>
            </w:r>
          </w:p>
        </w:tc>
      </w:tr>
      <w:tr w:rsidR="00EA0E09" w:rsidRPr="00835A5A" w14:paraId="3809F6E4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30B86835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09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2D828A8D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40A2023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137F9B2F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41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217123F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1564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0C7D253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UCAAAAGCACUUUUUGACAGCAAU</w:t>
            </w:r>
          </w:p>
        </w:tc>
      </w:tr>
      <w:tr w:rsidR="00EA0E09" w:rsidRPr="00835A5A" w14:paraId="11B5DF10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715153FB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10b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80FA524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B3F31B7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726318F0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874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EC098E9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896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1DB707E0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AGAACAUGAUCUUUAGCGGCGU</w:t>
            </w:r>
          </w:p>
        </w:tc>
      </w:tr>
      <w:tr w:rsidR="00EA0E09" w:rsidRPr="00835A5A" w14:paraId="456C9FAE" w14:textId="77777777" w:rsidTr="00D9041D">
        <w:trPr>
          <w:trHeight w:val="300"/>
        </w:trPr>
        <w:tc>
          <w:tcPr>
            <w:tcW w:w="1653" w:type="dxa"/>
            <w:shd w:val="clear" w:color="auto" w:fill="auto"/>
            <w:noWrap/>
            <w:vAlign w:val="center"/>
          </w:tcPr>
          <w:p w14:paraId="093B359E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r-miR7514</w:t>
            </w: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3F84A8D8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GhFH3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F4E340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14:paraId="562E7D94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02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509487D5" w14:textId="77777777" w:rsidR="00EA0E09" w:rsidRPr="00835A5A" w:rsidRDefault="00432C35" w:rsidP="00D9041D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525</w:t>
            </w:r>
          </w:p>
        </w:tc>
        <w:tc>
          <w:tcPr>
            <w:tcW w:w="3778" w:type="dxa"/>
            <w:shd w:val="clear" w:color="auto" w:fill="auto"/>
            <w:noWrap/>
            <w:vAlign w:val="center"/>
          </w:tcPr>
          <w:p w14:paraId="6D2BD3E3" w14:textId="77777777" w:rsidR="00EA0E09" w:rsidRPr="00835A5A" w:rsidRDefault="00432C35">
            <w:pPr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835A5A">
              <w:rPr>
                <w:rFonts w:ascii="Times New Roman" w:eastAsia="SimSun" w:hAnsi="Times New Roman" w:cs="Times New Roman"/>
                <w:color w:val="000000"/>
              </w:rPr>
              <w:t>AUAAAGUGAUAAGUGAGAUCGUCU</w:t>
            </w:r>
          </w:p>
        </w:tc>
      </w:tr>
    </w:tbl>
    <w:p w14:paraId="7336A58F" w14:textId="77777777" w:rsidR="00EA0E09" w:rsidRDefault="00EA0E09">
      <w:pPr>
        <w:rPr>
          <w:rFonts w:ascii="Times New Roman" w:hAnsi="Times New Roman" w:cs="Times New Roman"/>
        </w:rPr>
      </w:pPr>
    </w:p>
    <w:sectPr w:rsidR="00EA0E09">
      <w:footerReference w:type="default" r:id="rId7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1ED0277" w14:textId="77777777" w:rsidR="00CE5585" w:rsidRDefault="00CE5585" w:rsidP="00D9041D">
      <w:r>
        <w:separator/>
      </w:r>
    </w:p>
  </w:endnote>
  <w:endnote w:type="continuationSeparator" w:id="0">
    <w:p w14:paraId="50F5EFBC" w14:textId="77777777" w:rsidR="00CE5585" w:rsidRDefault="00CE5585" w:rsidP="00D90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4131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538239" w14:textId="5AC8D859" w:rsidR="00D9041D" w:rsidRPr="00D9041D" w:rsidRDefault="00D9041D">
        <w:pPr>
          <w:pStyle w:val="Footer"/>
          <w:jc w:val="center"/>
        </w:pPr>
        <w:r w:rsidRPr="00D9041D">
          <w:fldChar w:fldCharType="begin"/>
        </w:r>
        <w:r w:rsidRPr="00D9041D">
          <w:instrText xml:space="preserve"> PAGE   \* MERGEFORMAT </w:instrText>
        </w:r>
        <w:r w:rsidRPr="00D9041D">
          <w:fldChar w:fldCharType="separate"/>
        </w:r>
        <w:r w:rsidRPr="00D9041D">
          <w:rPr>
            <w:noProof/>
          </w:rPr>
          <w:t>2</w:t>
        </w:r>
        <w:r w:rsidRPr="00D9041D">
          <w:rPr>
            <w:noProof/>
          </w:rPr>
          <w:fldChar w:fldCharType="end"/>
        </w:r>
      </w:p>
    </w:sdtContent>
  </w:sdt>
  <w:p w14:paraId="36043F5A" w14:textId="77777777" w:rsidR="00D9041D" w:rsidRDefault="00D904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28E618" w14:textId="77777777" w:rsidR="00CE5585" w:rsidRDefault="00CE5585" w:rsidP="00D9041D">
      <w:r>
        <w:separator/>
      </w:r>
    </w:p>
  </w:footnote>
  <w:footnote w:type="continuationSeparator" w:id="0">
    <w:p w14:paraId="0F2F4AF3" w14:textId="77777777" w:rsidR="00CE5585" w:rsidRDefault="00CE5585" w:rsidP="00D90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D1A74CF"/>
    <w:rsid w:val="000F2AEA"/>
    <w:rsid w:val="003E4EFD"/>
    <w:rsid w:val="00432C35"/>
    <w:rsid w:val="00835A5A"/>
    <w:rsid w:val="00AC292C"/>
    <w:rsid w:val="00CE5585"/>
    <w:rsid w:val="00D9041D"/>
    <w:rsid w:val="00EA0E09"/>
    <w:rsid w:val="00EC5A8D"/>
    <w:rsid w:val="0D1A7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C9B735"/>
  <w15:docId w15:val="{FA8303BF-B40D-45B1-9626-B3C527392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904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9041D"/>
    <w:rPr>
      <w:lang w:eastAsia="zh-CN"/>
    </w:rPr>
  </w:style>
  <w:style w:type="paragraph" w:styleId="Footer">
    <w:name w:val="footer"/>
    <w:basedOn w:val="Normal"/>
    <w:link w:val="FooterChar"/>
    <w:uiPriority w:val="99"/>
    <w:rsid w:val="00D904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041D"/>
    <w:rPr>
      <w:lang w:eastAsia="zh-CN"/>
    </w:rPr>
  </w:style>
  <w:style w:type="character" w:styleId="Hyperlink">
    <w:name w:val="Hyperlink"/>
    <w:basedOn w:val="DefaultParagraphFont"/>
    <w:rsid w:val="00EC5A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5A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zhaolab.org/psRNATarget/analysis?function=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47</Words>
  <Characters>5399</Characters>
  <Application>Microsoft Office Word</Application>
  <DocSecurity>0</DocSecurity>
  <Lines>44</Lines>
  <Paragraphs>12</Paragraphs>
  <ScaleCrop>false</ScaleCrop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onjeet Kumar Paul</dc:creator>
  <cp:lastModifiedBy>USER</cp:lastModifiedBy>
  <cp:revision>7</cp:revision>
  <dcterms:created xsi:type="dcterms:W3CDTF">2024-02-10T01:58:00Z</dcterms:created>
  <dcterms:modified xsi:type="dcterms:W3CDTF">2024-09-0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25</vt:lpwstr>
  </property>
  <property fmtid="{D5CDD505-2E9C-101B-9397-08002B2CF9AE}" pid="3" name="ICV">
    <vt:lpwstr>02349ED88C0B44878B824BF1E889DE5B</vt:lpwstr>
  </property>
</Properties>
</file>